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E12CD" w14:textId="77777777" w:rsidR="00E03E6D" w:rsidRPr="00E03E6D" w:rsidRDefault="00E03E6D" w:rsidP="00E03E6D">
      <w:pPr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D9EAD3"/>
        </w:rPr>
      </w:pPr>
      <w:r w:rsidRPr="00E03E6D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Development and Validation of a Questionnaire Assessing Pharmacists' Knowledge and Practice towards Antimicrobial Stewardship in Oncology Care</w:t>
      </w:r>
    </w:p>
    <w:p w14:paraId="3F23721F" w14:textId="77777777" w:rsidR="00E03E6D" w:rsidRPr="00E03E6D" w:rsidRDefault="00E03E6D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3826B9BB" w14:textId="2077BECA" w:rsidR="008C6981" w:rsidRPr="00E03E6D" w:rsidRDefault="00E03E6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ection 1: </w:t>
      </w:r>
      <w:r w:rsidR="00000000" w:rsidRPr="00E03E6D">
        <w:rPr>
          <w:rFonts w:ascii="Times New Roman" w:hAnsi="Times New Roman" w:cs="Times New Roman"/>
          <w:b/>
          <w:i/>
          <w:sz w:val="24"/>
          <w:szCs w:val="24"/>
        </w:rPr>
        <w:t>Social demographics</w:t>
      </w:r>
    </w:p>
    <w:tbl>
      <w:tblPr>
        <w:tblStyle w:val="a"/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5947"/>
      </w:tblGrid>
      <w:tr w:rsidR="008C6981" w:rsidRPr="00E03E6D" w14:paraId="3E56B695" w14:textId="77777777">
        <w:tc>
          <w:tcPr>
            <w:tcW w:w="2547" w:type="dxa"/>
          </w:tcPr>
          <w:p w14:paraId="40B00C6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947" w:type="dxa"/>
          </w:tcPr>
          <w:p w14:paraId="3CD7D01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8C6981" w:rsidRPr="00E03E6D" w14:paraId="477752CA" w14:textId="77777777">
        <w:tc>
          <w:tcPr>
            <w:tcW w:w="2547" w:type="dxa"/>
          </w:tcPr>
          <w:p w14:paraId="1FA73CC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947" w:type="dxa"/>
          </w:tcPr>
          <w:p w14:paraId="6DD2B50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___ years old.</w:t>
            </w:r>
          </w:p>
        </w:tc>
      </w:tr>
      <w:tr w:rsidR="008C6981" w:rsidRPr="00E03E6D" w14:paraId="2F46941C" w14:textId="77777777">
        <w:tc>
          <w:tcPr>
            <w:tcW w:w="2547" w:type="dxa"/>
          </w:tcPr>
          <w:p w14:paraId="47AFDE4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947" w:type="dxa"/>
          </w:tcPr>
          <w:p w14:paraId="40EF5443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an</w:t>
            </w:r>
            <w:proofErr w:type="gramEnd"/>
          </w:p>
          <w:p w14:paraId="38805B97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M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</w:t>
            </w:r>
            <w:proofErr w:type="gramEnd"/>
          </w:p>
        </w:tc>
      </w:tr>
      <w:tr w:rsidR="008C6981" w:rsidRPr="00E03E6D" w14:paraId="1BBD2B31" w14:textId="77777777">
        <w:tc>
          <w:tcPr>
            <w:tcW w:w="2547" w:type="dxa"/>
          </w:tcPr>
          <w:p w14:paraId="41ACD15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5947" w:type="dxa"/>
          </w:tcPr>
          <w:p w14:paraId="1DE8927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My qualification in pharmacy is __.</w:t>
            </w:r>
          </w:p>
          <w:p w14:paraId="7E468842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elor’s degree</w:t>
            </w:r>
          </w:p>
          <w:p w14:paraId="72E6474E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ter degree</w:t>
            </w:r>
          </w:p>
          <w:p w14:paraId="074A7ACB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D</w:t>
            </w:r>
          </w:p>
          <w:p w14:paraId="4F55702C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: ____ (Please specify)</w:t>
            </w:r>
          </w:p>
        </w:tc>
      </w:tr>
      <w:tr w:rsidR="008C6981" w:rsidRPr="00E03E6D" w14:paraId="5AA6C485" w14:textId="77777777">
        <w:tc>
          <w:tcPr>
            <w:tcW w:w="2547" w:type="dxa"/>
          </w:tcPr>
          <w:p w14:paraId="432EBD2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lace of Education</w:t>
            </w:r>
          </w:p>
        </w:tc>
        <w:tc>
          <w:tcPr>
            <w:tcW w:w="5947" w:type="dxa"/>
          </w:tcPr>
          <w:p w14:paraId="731B96D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graduated from a ___ university.</w:t>
            </w:r>
          </w:p>
          <w:p w14:paraId="0477E612" w14:textId="77777777" w:rsidR="008C6981" w:rsidRPr="00E03E6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Government</w:t>
            </w:r>
          </w:p>
          <w:p w14:paraId="06C1FA2A" w14:textId="77777777" w:rsidR="008C6981" w:rsidRPr="00E03E6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Private</w:t>
            </w:r>
          </w:p>
        </w:tc>
      </w:tr>
      <w:tr w:rsidR="008C6981" w:rsidRPr="00E03E6D" w14:paraId="4DC0A94D" w14:textId="77777777">
        <w:tc>
          <w:tcPr>
            <w:tcW w:w="2547" w:type="dxa"/>
          </w:tcPr>
          <w:p w14:paraId="4ACE030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harmacist Qualification</w:t>
            </w:r>
          </w:p>
        </w:tc>
        <w:tc>
          <w:tcPr>
            <w:tcW w:w="5947" w:type="dxa"/>
          </w:tcPr>
          <w:p w14:paraId="5C57D04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m a __ pharmacist.</w:t>
            </w:r>
          </w:p>
          <w:p w14:paraId="2FDF1E39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sionally registered</w:t>
            </w:r>
          </w:p>
          <w:p w14:paraId="1D973B0A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y registered</w:t>
            </w:r>
          </w:p>
        </w:tc>
      </w:tr>
      <w:tr w:rsidR="008C6981" w:rsidRPr="00E03E6D" w14:paraId="034859B1" w14:textId="77777777">
        <w:tc>
          <w:tcPr>
            <w:tcW w:w="2547" w:type="dxa"/>
          </w:tcPr>
          <w:p w14:paraId="732BD16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Job Experience</w:t>
            </w:r>
          </w:p>
        </w:tc>
        <w:tc>
          <w:tcPr>
            <w:tcW w:w="5947" w:type="dxa"/>
          </w:tcPr>
          <w:p w14:paraId="730E365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have been working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s  a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pharmacist for __ years.</w:t>
            </w:r>
          </w:p>
        </w:tc>
      </w:tr>
      <w:tr w:rsidR="008C6981" w:rsidRPr="00E03E6D" w14:paraId="72271451" w14:textId="77777777">
        <w:tc>
          <w:tcPr>
            <w:tcW w:w="2547" w:type="dxa"/>
          </w:tcPr>
          <w:p w14:paraId="09A58EE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Jobscope</w:t>
            </w:r>
            <w:proofErr w:type="spellEnd"/>
          </w:p>
        </w:tc>
        <w:tc>
          <w:tcPr>
            <w:tcW w:w="5947" w:type="dxa"/>
          </w:tcPr>
          <w:p w14:paraId="2F68F9B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’m currently working as a __ pharmacist.</w:t>
            </w:r>
          </w:p>
          <w:p w14:paraId="69407CE5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d</w:t>
            </w:r>
          </w:p>
          <w:p w14:paraId="6A043A36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patient</w:t>
            </w:r>
          </w:p>
          <w:p w14:paraId="3F3A2A1F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atient</w:t>
            </w:r>
          </w:p>
          <w:p w14:paraId="356EAE72" w14:textId="77777777" w:rsidR="008C6981" w:rsidRPr="00E03E6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3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: ___ (Please specify)</w:t>
            </w:r>
          </w:p>
        </w:tc>
      </w:tr>
    </w:tbl>
    <w:p w14:paraId="60435D83" w14:textId="77777777" w:rsidR="008C6981" w:rsidRPr="00E03E6D" w:rsidRDefault="008C6981">
      <w:pPr>
        <w:rPr>
          <w:rFonts w:ascii="Times New Roman" w:hAnsi="Times New Roman" w:cs="Times New Roman"/>
          <w:sz w:val="24"/>
          <w:szCs w:val="24"/>
        </w:rPr>
      </w:pPr>
    </w:p>
    <w:p w14:paraId="13674E9F" w14:textId="6762DDC5" w:rsidR="008C6981" w:rsidRPr="00E03E6D" w:rsidRDefault="00E03E6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ection 2 </w:t>
      </w:r>
      <w:r w:rsidR="00000000" w:rsidRPr="00E03E6D">
        <w:rPr>
          <w:rFonts w:ascii="Times New Roman" w:hAnsi="Times New Roman" w:cs="Times New Roman"/>
          <w:b/>
          <w:i/>
          <w:sz w:val="24"/>
          <w:szCs w:val="24"/>
        </w:rPr>
        <w:t>Knowledge</w:t>
      </w:r>
    </w:p>
    <w:p w14:paraId="7D3FF00B" w14:textId="77777777" w:rsidR="008C6981" w:rsidRPr="00E03E6D" w:rsidRDefault="000000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03E6D">
        <w:rPr>
          <w:rFonts w:ascii="Times New Roman" w:hAnsi="Times New Roman" w:cs="Times New Roman"/>
          <w:b/>
          <w:i/>
          <w:sz w:val="24"/>
          <w:szCs w:val="24"/>
        </w:rPr>
        <w:t>The following 49 statements will test your knowledge towards antimicrobial stewardships in oncology care. Please select the most appropriate option.</w:t>
      </w:r>
    </w:p>
    <w:p w14:paraId="18E8BE60" w14:textId="77777777" w:rsidR="008C6981" w:rsidRPr="00E03E6D" w:rsidRDefault="000000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03E6D">
        <w:rPr>
          <w:rFonts w:ascii="Times New Roman" w:hAnsi="Times New Roman" w:cs="Times New Roman"/>
          <w:b/>
          <w:i/>
          <w:sz w:val="24"/>
          <w:szCs w:val="24"/>
        </w:rPr>
        <w:t>Please select "Yes" if you think that the statement is right.</w:t>
      </w:r>
    </w:p>
    <w:p w14:paraId="33DC1D67" w14:textId="77777777" w:rsidR="008C6981" w:rsidRPr="00E03E6D" w:rsidRDefault="000000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03E6D">
        <w:rPr>
          <w:rFonts w:ascii="Times New Roman" w:hAnsi="Times New Roman" w:cs="Times New Roman"/>
          <w:b/>
          <w:i/>
          <w:sz w:val="24"/>
          <w:szCs w:val="24"/>
        </w:rPr>
        <w:t>Please select "No" if you think that the statement is wrong.</w:t>
      </w:r>
    </w:p>
    <w:p w14:paraId="1E60B88F" w14:textId="77777777" w:rsidR="008C6981" w:rsidRPr="00E03E6D" w:rsidRDefault="000000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03E6D">
        <w:rPr>
          <w:rFonts w:ascii="Times New Roman" w:hAnsi="Times New Roman" w:cs="Times New Roman"/>
          <w:b/>
          <w:i/>
          <w:sz w:val="24"/>
          <w:szCs w:val="24"/>
        </w:rPr>
        <w:t>Please select "Unsure" if you are not sure about the answer.</w:t>
      </w:r>
    </w:p>
    <w:tbl>
      <w:tblPr>
        <w:tblStyle w:val="a0"/>
        <w:tblW w:w="8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7860"/>
      </w:tblGrid>
      <w:tr w:rsidR="008C6981" w:rsidRPr="00E03E6D" w14:paraId="3999BBB6" w14:textId="77777777">
        <w:tc>
          <w:tcPr>
            <w:tcW w:w="630" w:type="dxa"/>
          </w:tcPr>
          <w:p w14:paraId="7F950C0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</w:t>
            </w:r>
          </w:p>
        </w:tc>
        <w:tc>
          <w:tcPr>
            <w:tcW w:w="7860" w:type="dxa"/>
          </w:tcPr>
          <w:p w14:paraId="13FA7C3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ntimicrobial stewardship (AMS) is associated with increased mortality rate, morbidity rate and healthcare cost.</w:t>
            </w:r>
          </w:p>
          <w:p w14:paraId="0B7B715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19B7F50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13F6F3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15DEDCB" w14:textId="77777777">
        <w:tc>
          <w:tcPr>
            <w:tcW w:w="630" w:type="dxa"/>
          </w:tcPr>
          <w:p w14:paraId="59C31A3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7860" w:type="dxa"/>
          </w:tcPr>
          <w:p w14:paraId="2CD0CB4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S in oncology only involves pharmacists.</w:t>
            </w:r>
          </w:p>
          <w:p w14:paraId="611337D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951ECC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6F6491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6A481883" w14:textId="77777777">
        <w:tc>
          <w:tcPr>
            <w:tcW w:w="630" w:type="dxa"/>
          </w:tcPr>
          <w:p w14:paraId="0B78255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7860" w:type="dxa"/>
          </w:tcPr>
          <w:p w14:paraId="1B3D54F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S helps to promote the appropriate use of antimicrobials and preserve them for the future.</w:t>
            </w:r>
          </w:p>
          <w:p w14:paraId="1AF195A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10825C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09DA17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71E00DB0" w14:textId="77777777">
        <w:tc>
          <w:tcPr>
            <w:tcW w:w="630" w:type="dxa"/>
          </w:tcPr>
          <w:p w14:paraId="6AE141F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7860" w:type="dxa"/>
          </w:tcPr>
          <w:p w14:paraId="5EAC7B8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S should only be implemented in tertiary hospitals.</w:t>
            </w:r>
          </w:p>
          <w:p w14:paraId="1A0C630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83FF41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883C31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2A6832C" w14:textId="77777777">
        <w:tc>
          <w:tcPr>
            <w:tcW w:w="630" w:type="dxa"/>
          </w:tcPr>
          <w:p w14:paraId="3B7A0BF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7860" w:type="dxa"/>
          </w:tcPr>
          <w:p w14:paraId="5429629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When the source of an infection is unclear, there should be an antimicrobial “time-out” after 24 hours of empirical therapy to evaluate the need for ongoing antimicrobial treatment.</w:t>
            </w:r>
          </w:p>
          <w:p w14:paraId="52B7F14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5AF1F8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A58905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28563298" w14:textId="77777777">
        <w:tc>
          <w:tcPr>
            <w:tcW w:w="630" w:type="dxa"/>
          </w:tcPr>
          <w:p w14:paraId="1902E47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7860" w:type="dxa"/>
          </w:tcPr>
          <w:p w14:paraId="1F04370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S was only implemented to reduce abuse and misuse of antimicrobials.</w:t>
            </w:r>
          </w:p>
          <w:p w14:paraId="7FC0A49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1C764D6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183621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669B48FB" w14:textId="77777777">
        <w:tc>
          <w:tcPr>
            <w:tcW w:w="630" w:type="dxa"/>
          </w:tcPr>
          <w:p w14:paraId="0DDFB3D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7860" w:type="dxa"/>
          </w:tcPr>
          <w:p w14:paraId="5A02C3B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AMS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re able to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reduce antimicrobial therapy duration only.</w:t>
            </w:r>
          </w:p>
          <w:p w14:paraId="371B10B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45C4A4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39AD99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63CCB281" w14:textId="77777777">
        <w:tc>
          <w:tcPr>
            <w:tcW w:w="630" w:type="dxa"/>
          </w:tcPr>
          <w:p w14:paraId="6E4BA31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7860" w:type="dxa"/>
          </w:tcPr>
          <w:p w14:paraId="66BBB3D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Decreasing the emergence, selection and spread of antimicrobial resistance (AMR) by optimising antimicrobial use is the primary goal of AMS.</w:t>
            </w:r>
          </w:p>
          <w:p w14:paraId="49F02CA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1DEEF1A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2B9FA8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602E886C" w14:textId="77777777">
        <w:tc>
          <w:tcPr>
            <w:tcW w:w="630" w:type="dxa"/>
          </w:tcPr>
          <w:p w14:paraId="3EE8F82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7860" w:type="dxa"/>
          </w:tcPr>
          <w:p w14:paraId="0A858CC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harmacists serve as the first point of contact for viral respiratory tract infections where inappropriate use of antibiotics are commonly seen.</w:t>
            </w:r>
          </w:p>
          <w:p w14:paraId="4075504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F95AC4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BFEFCA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0B7BB0E" w14:textId="77777777">
        <w:tc>
          <w:tcPr>
            <w:tcW w:w="630" w:type="dxa"/>
          </w:tcPr>
          <w:p w14:paraId="7434929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7860" w:type="dxa"/>
          </w:tcPr>
          <w:p w14:paraId="1FE79DC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harmacists are drug experts in which their knowledge can be used to rationalise antibiotic use and prevent the emergence of AMR.</w:t>
            </w:r>
          </w:p>
          <w:p w14:paraId="139C40F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C76337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DA1BC0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50FC67A3" w14:textId="77777777">
        <w:tc>
          <w:tcPr>
            <w:tcW w:w="630" w:type="dxa"/>
          </w:tcPr>
          <w:p w14:paraId="738FBF6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1</w:t>
            </w:r>
          </w:p>
        </w:tc>
        <w:tc>
          <w:tcPr>
            <w:tcW w:w="7860" w:type="dxa"/>
          </w:tcPr>
          <w:p w14:paraId="6CADEE6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Only pharmacists with formal training in infectious disease can promote AMS. </w:t>
            </w:r>
          </w:p>
          <w:p w14:paraId="679F396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26B3FB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77790D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6C3C94D1" w14:textId="77777777">
        <w:tc>
          <w:tcPr>
            <w:tcW w:w="630" w:type="dxa"/>
          </w:tcPr>
          <w:p w14:paraId="7E20C8C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2</w:t>
            </w:r>
          </w:p>
        </w:tc>
        <w:tc>
          <w:tcPr>
            <w:tcW w:w="7860" w:type="dxa"/>
          </w:tcPr>
          <w:p w14:paraId="4AC28D9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Majority of ambulatory patients were prescribed broad-spectrum antibiotics unnecessarily.</w:t>
            </w:r>
          </w:p>
          <w:p w14:paraId="24BE04D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8CB732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00EA0D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60EAC8E" w14:textId="77777777">
        <w:tc>
          <w:tcPr>
            <w:tcW w:w="630" w:type="dxa"/>
          </w:tcPr>
          <w:p w14:paraId="6B2611C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7860" w:type="dxa"/>
          </w:tcPr>
          <w:p w14:paraId="2E85093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AMR only occurs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self-medication.</w:t>
            </w:r>
          </w:p>
          <w:p w14:paraId="40C02C1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767903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B15955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3A34895F" w14:textId="77777777">
        <w:tc>
          <w:tcPr>
            <w:tcW w:w="630" w:type="dxa"/>
          </w:tcPr>
          <w:p w14:paraId="4BFE92C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4</w:t>
            </w:r>
          </w:p>
        </w:tc>
        <w:tc>
          <w:tcPr>
            <w:tcW w:w="7860" w:type="dxa"/>
          </w:tcPr>
          <w:p w14:paraId="005202A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Over usage of antimicrobials will lead not only to AMR but also fungal and virus resistance.</w:t>
            </w:r>
          </w:p>
          <w:p w14:paraId="653BE3F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5A5F9F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B7247A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23C4F15E" w14:textId="77777777">
        <w:tc>
          <w:tcPr>
            <w:tcW w:w="630" w:type="dxa"/>
          </w:tcPr>
          <w:p w14:paraId="0C86CCF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5</w:t>
            </w:r>
          </w:p>
        </w:tc>
        <w:tc>
          <w:tcPr>
            <w:tcW w:w="7860" w:type="dxa"/>
          </w:tcPr>
          <w:p w14:paraId="2A71F63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nappropriate usage of antimicrobials will not lead to an increasing rate of multidrug resistant organisms and disruption of healthy microbiomes.</w:t>
            </w:r>
          </w:p>
          <w:p w14:paraId="70FECD8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A1FAD6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C4D125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909388C" w14:textId="77777777">
        <w:tc>
          <w:tcPr>
            <w:tcW w:w="630" w:type="dxa"/>
          </w:tcPr>
          <w:p w14:paraId="556C564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6</w:t>
            </w:r>
          </w:p>
        </w:tc>
        <w:tc>
          <w:tcPr>
            <w:tcW w:w="7860" w:type="dxa"/>
          </w:tcPr>
          <w:p w14:paraId="3835AA7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oor hand hygiene is the main contributing factor of AMR.</w:t>
            </w:r>
          </w:p>
          <w:p w14:paraId="7DD89F0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A5A5BB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77D328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569E11DF" w14:textId="77777777">
        <w:tc>
          <w:tcPr>
            <w:tcW w:w="630" w:type="dxa"/>
          </w:tcPr>
          <w:p w14:paraId="11CB06F0" w14:textId="77777777" w:rsidR="008C6981" w:rsidRPr="00E03E6D" w:rsidRDefault="0000000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>K17</w:t>
            </w:r>
          </w:p>
        </w:tc>
        <w:tc>
          <w:tcPr>
            <w:tcW w:w="7860" w:type="dxa"/>
          </w:tcPr>
          <w:p w14:paraId="34D5E1E1" w14:textId="77777777" w:rsidR="008C6981" w:rsidRPr="00E03E6D" w:rsidRDefault="0000000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>Lack of proper identification of causative pathogens leads to the misuse of antimicrobials.</w:t>
            </w:r>
          </w:p>
          <w:p w14:paraId="0C475387" w14:textId="77777777" w:rsidR="008C6981" w:rsidRPr="00E03E6D" w:rsidRDefault="0000000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Yes</w:t>
            </w:r>
          </w:p>
          <w:p w14:paraId="275C0CE7" w14:textId="77777777" w:rsidR="008C6981" w:rsidRPr="00E03E6D" w:rsidRDefault="0000000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No</w:t>
            </w:r>
          </w:p>
          <w:p w14:paraId="1167CFDD" w14:textId="77777777" w:rsidR="008C6981" w:rsidRPr="00E03E6D" w:rsidRDefault="0000000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59E4A53" w14:textId="77777777">
        <w:tc>
          <w:tcPr>
            <w:tcW w:w="630" w:type="dxa"/>
          </w:tcPr>
          <w:p w14:paraId="092087E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8</w:t>
            </w:r>
          </w:p>
        </w:tc>
        <w:tc>
          <w:tcPr>
            <w:tcW w:w="7860" w:type="dxa"/>
          </w:tcPr>
          <w:p w14:paraId="4009A3D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ancer patients are at higher likelihood of developing antibiotic resistance through selection pressure due to needing multi-drug regimens to treat ongoing/multiple infections.</w:t>
            </w:r>
          </w:p>
          <w:p w14:paraId="4CDF7EE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513E07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6974E2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5E89C499" w14:textId="77777777">
        <w:tc>
          <w:tcPr>
            <w:tcW w:w="630" w:type="dxa"/>
          </w:tcPr>
          <w:p w14:paraId="2495F3F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19</w:t>
            </w:r>
          </w:p>
        </w:tc>
        <w:tc>
          <w:tcPr>
            <w:tcW w:w="7860" w:type="dxa"/>
          </w:tcPr>
          <w:p w14:paraId="27BC61A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ntimicrobial therapy prescribed in oncology patients is always considered appropriate and concordant with guidelines.</w:t>
            </w:r>
          </w:p>
          <w:p w14:paraId="00FC371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6DA2FE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B6C230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E544740" w14:textId="77777777">
        <w:tc>
          <w:tcPr>
            <w:tcW w:w="630" w:type="dxa"/>
          </w:tcPr>
          <w:p w14:paraId="66480CB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0</w:t>
            </w:r>
          </w:p>
        </w:tc>
        <w:tc>
          <w:tcPr>
            <w:tcW w:w="7860" w:type="dxa"/>
          </w:tcPr>
          <w:p w14:paraId="751D320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Use of treatment protocols to promote compliance with local and national guidelines are easy to effectively implement in cancer patients to improve appropriate antimicrobial prescribing.</w:t>
            </w:r>
          </w:p>
          <w:p w14:paraId="7C153D6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55E1E38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5E35C2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FEA3B40" w14:textId="77777777">
        <w:tc>
          <w:tcPr>
            <w:tcW w:w="630" w:type="dxa"/>
          </w:tcPr>
          <w:p w14:paraId="523E235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21</w:t>
            </w:r>
          </w:p>
        </w:tc>
        <w:tc>
          <w:tcPr>
            <w:tcW w:w="7860" w:type="dxa"/>
          </w:tcPr>
          <w:p w14:paraId="34DF7AB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linical guidelines are developed to focus on the approach towards febrile neutropenia, antifungal prophylaxis in neutropenia as well as CMV treatment and prophylaxis.</w:t>
            </w:r>
          </w:p>
          <w:p w14:paraId="7C73360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AEBFD2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A5AFEB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D09780A" w14:textId="77777777">
        <w:tc>
          <w:tcPr>
            <w:tcW w:w="630" w:type="dxa"/>
          </w:tcPr>
          <w:p w14:paraId="27EFC37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2</w:t>
            </w:r>
          </w:p>
        </w:tc>
        <w:tc>
          <w:tcPr>
            <w:tcW w:w="7860" w:type="dxa"/>
          </w:tcPr>
          <w:p w14:paraId="342A956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linical guidelines help to reduce prolonged antibiotic or antifungal therapy without impacting clinical outcome.</w:t>
            </w:r>
          </w:p>
          <w:p w14:paraId="60B377B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003E69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0B2238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7C25A47A" w14:textId="77777777">
        <w:tc>
          <w:tcPr>
            <w:tcW w:w="630" w:type="dxa"/>
          </w:tcPr>
          <w:p w14:paraId="0F4EDF7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3</w:t>
            </w:r>
          </w:p>
        </w:tc>
        <w:tc>
          <w:tcPr>
            <w:tcW w:w="7860" w:type="dxa"/>
          </w:tcPr>
          <w:p w14:paraId="5FE09FA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Guidelines for clinical practices are recommended to be developed collaboratively by an infectious disease physician (ID) and a pharmacist with ID training to ensure comprehensive expertise.</w:t>
            </w:r>
          </w:p>
          <w:p w14:paraId="475A341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A8E4A4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FC538E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35C59FEF" w14:textId="77777777">
        <w:tc>
          <w:tcPr>
            <w:tcW w:w="630" w:type="dxa"/>
          </w:tcPr>
          <w:p w14:paraId="4B23C7F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4</w:t>
            </w:r>
          </w:p>
        </w:tc>
        <w:tc>
          <w:tcPr>
            <w:tcW w:w="7860" w:type="dxa"/>
          </w:tcPr>
          <w:p w14:paraId="36BC35D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ancer patients are less prone to infection and therefore timely administration of a right antimicrobial is not required.</w:t>
            </w:r>
          </w:p>
          <w:p w14:paraId="6D6B29E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333CC8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53B0F4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7BCF2B9A" w14:textId="77777777">
        <w:tc>
          <w:tcPr>
            <w:tcW w:w="630" w:type="dxa"/>
          </w:tcPr>
          <w:p w14:paraId="799573C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5</w:t>
            </w:r>
          </w:p>
        </w:tc>
        <w:tc>
          <w:tcPr>
            <w:tcW w:w="7860" w:type="dxa"/>
          </w:tcPr>
          <w:p w14:paraId="758899D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rolonged episodes of neutropenia and repeated courses of immunosuppressive agents do not diminish the susceptibility of cancer patients to infections.</w:t>
            </w:r>
          </w:p>
          <w:p w14:paraId="1482146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5D54E09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1C3A189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25E61CBD" w14:textId="77777777">
        <w:tc>
          <w:tcPr>
            <w:tcW w:w="630" w:type="dxa"/>
          </w:tcPr>
          <w:p w14:paraId="55C8BAB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6</w:t>
            </w:r>
          </w:p>
        </w:tc>
        <w:tc>
          <w:tcPr>
            <w:tcW w:w="7860" w:type="dxa"/>
          </w:tcPr>
          <w:p w14:paraId="10AFDD6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ancer patients have a lower mortality rate from a fatal infection than a person without cancer.</w:t>
            </w:r>
          </w:p>
          <w:p w14:paraId="45CE0AA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C7C0FD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E77D2F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76C7EE4" w14:textId="77777777">
        <w:tc>
          <w:tcPr>
            <w:tcW w:w="630" w:type="dxa"/>
          </w:tcPr>
          <w:p w14:paraId="07E9368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7</w:t>
            </w:r>
          </w:p>
        </w:tc>
        <w:tc>
          <w:tcPr>
            <w:tcW w:w="7860" w:type="dxa"/>
          </w:tcPr>
          <w:p w14:paraId="18DED2C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n patients who have developed antibiotic resistance, chemotherapy encourages microbe evolution and mutant bacteria emergence.</w:t>
            </w:r>
          </w:p>
          <w:p w14:paraId="374828E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6560A3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DD3F50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52ED900" w14:textId="77777777">
        <w:tc>
          <w:tcPr>
            <w:tcW w:w="630" w:type="dxa"/>
          </w:tcPr>
          <w:p w14:paraId="384CA6C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8</w:t>
            </w:r>
          </w:p>
        </w:tc>
        <w:tc>
          <w:tcPr>
            <w:tcW w:w="7860" w:type="dxa"/>
          </w:tcPr>
          <w:p w14:paraId="6FA6F1B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ntravenous to oral de-escalation strategy is not a main consideration for infection control in oncology patients.</w:t>
            </w:r>
          </w:p>
          <w:p w14:paraId="7294CA8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5129B7D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87D97A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C9D4EE9" w14:textId="77777777">
        <w:tc>
          <w:tcPr>
            <w:tcW w:w="630" w:type="dxa"/>
          </w:tcPr>
          <w:p w14:paraId="4147A2D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29</w:t>
            </w:r>
          </w:p>
        </w:tc>
        <w:tc>
          <w:tcPr>
            <w:tcW w:w="7860" w:type="dxa"/>
          </w:tcPr>
          <w:p w14:paraId="743F547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nfections can compromise patients’ treatment outcomes in the oncology care and delay chemotherapy treatment.</w:t>
            </w:r>
          </w:p>
          <w:p w14:paraId="3C98602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CAE7D6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D0ED20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F43B077" w14:textId="77777777">
        <w:tc>
          <w:tcPr>
            <w:tcW w:w="630" w:type="dxa"/>
          </w:tcPr>
          <w:p w14:paraId="09E902B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30</w:t>
            </w:r>
          </w:p>
        </w:tc>
        <w:tc>
          <w:tcPr>
            <w:tcW w:w="7860" w:type="dxa"/>
          </w:tcPr>
          <w:p w14:paraId="4B1AA1B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ntibiotic usage will alter gut microbiome leading to dysbiosis which predispose patients to increased risk of infection including cancer.</w:t>
            </w:r>
          </w:p>
          <w:p w14:paraId="57BAC4E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3204FB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9A021F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45BC6C9B" w14:textId="77777777">
        <w:tc>
          <w:tcPr>
            <w:tcW w:w="630" w:type="dxa"/>
          </w:tcPr>
          <w:p w14:paraId="32D56D7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1</w:t>
            </w:r>
          </w:p>
        </w:tc>
        <w:tc>
          <w:tcPr>
            <w:tcW w:w="7860" w:type="dxa"/>
          </w:tcPr>
          <w:p w14:paraId="40D55CD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n patients with cancer, formulary management should include the evaluation of agents used in antibacterial prophylaxis during neutropenia associated with cytotoxic chemotherapy. </w:t>
            </w:r>
          </w:p>
          <w:p w14:paraId="5456E86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51E00B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B0E7C1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7AC63EEB" w14:textId="77777777">
        <w:tc>
          <w:tcPr>
            <w:tcW w:w="630" w:type="dxa"/>
          </w:tcPr>
          <w:p w14:paraId="689F4AC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2</w:t>
            </w:r>
          </w:p>
        </w:tc>
        <w:tc>
          <w:tcPr>
            <w:tcW w:w="7860" w:type="dxa"/>
          </w:tcPr>
          <w:p w14:paraId="42039CC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Risk-stratification of patients should not be used when determining the treatment of neutropenic fever and prophylaxis indications in neutropenic patients with cancer.</w:t>
            </w:r>
          </w:p>
          <w:p w14:paraId="1FA2C09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1C2EDB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E27752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432DD35E" w14:textId="77777777">
        <w:tc>
          <w:tcPr>
            <w:tcW w:w="630" w:type="dxa"/>
          </w:tcPr>
          <w:p w14:paraId="2268B0D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3</w:t>
            </w:r>
          </w:p>
        </w:tc>
        <w:tc>
          <w:tcPr>
            <w:tcW w:w="7860" w:type="dxa"/>
          </w:tcPr>
          <w:p w14:paraId="2554D82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Quinolone prophylaxis should be used in all neutropenic patients. </w:t>
            </w:r>
          </w:p>
          <w:p w14:paraId="42F47AC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815EEE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C7A842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11DCBAC" w14:textId="77777777">
        <w:tc>
          <w:tcPr>
            <w:tcW w:w="630" w:type="dxa"/>
          </w:tcPr>
          <w:p w14:paraId="5012A44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4</w:t>
            </w:r>
          </w:p>
        </w:tc>
        <w:tc>
          <w:tcPr>
            <w:tcW w:w="7860" w:type="dxa"/>
          </w:tcPr>
          <w:p w14:paraId="763402B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ancer patients are more prone to opportunistic infections compared to non-cancer patients.</w:t>
            </w:r>
          </w:p>
          <w:p w14:paraId="4458192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2CA4A6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596469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BAD525A" w14:textId="77777777">
        <w:tc>
          <w:tcPr>
            <w:tcW w:w="630" w:type="dxa"/>
          </w:tcPr>
          <w:p w14:paraId="3F1B494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5</w:t>
            </w:r>
          </w:p>
        </w:tc>
        <w:tc>
          <w:tcPr>
            <w:tcW w:w="7860" w:type="dxa"/>
          </w:tcPr>
          <w:p w14:paraId="14D7AAD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ong antibiotics, decreased drug absorption, inhibition of renal excretion, and inhibition or induction of metabolism are common PK drug interactions.</w:t>
            </w:r>
          </w:p>
          <w:p w14:paraId="30C2103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1FF3D49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8302FF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23CEB012" w14:textId="77777777">
        <w:tc>
          <w:tcPr>
            <w:tcW w:w="630" w:type="dxa"/>
          </w:tcPr>
          <w:p w14:paraId="633D19F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6</w:t>
            </w:r>
          </w:p>
        </w:tc>
        <w:tc>
          <w:tcPr>
            <w:tcW w:w="7860" w:type="dxa"/>
          </w:tcPr>
          <w:p w14:paraId="3A1904D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he effectiveness of the chemotherapeutics is not affected by resistance developed in the tumour tissue. </w:t>
            </w:r>
          </w:p>
          <w:p w14:paraId="6CDAD70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279546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3A8F51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57CA2E3B" w14:textId="77777777">
        <w:tc>
          <w:tcPr>
            <w:tcW w:w="630" w:type="dxa"/>
          </w:tcPr>
          <w:p w14:paraId="4B45780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7</w:t>
            </w:r>
          </w:p>
        </w:tc>
        <w:tc>
          <w:tcPr>
            <w:tcW w:w="7860" w:type="dxa"/>
          </w:tcPr>
          <w:p w14:paraId="431AAE6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he combination of cancer chemotherapy and antibiotic use will promote antibiotic resistance mutations in cancer patients. </w:t>
            </w:r>
          </w:p>
          <w:p w14:paraId="71A1D45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85D45B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D49157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6AB0068" w14:textId="77777777">
        <w:tc>
          <w:tcPr>
            <w:tcW w:w="630" w:type="dxa"/>
          </w:tcPr>
          <w:p w14:paraId="025C74C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38</w:t>
            </w:r>
          </w:p>
        </w:tc>
        <w:tc>
          <w:tcPr>
            <w:tcW w:w="7860" w:type="dxa"/>
          </w:tcPr>
          <w:p w14:paraId="2FF822D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hemotherapy contributes to the emergence of antibiotic-resistant bacteria within the gut while in combination with antibiotics, promotes pathogen overgrowth and translocation into the bloodstream.</w:t>
            </w:r>
          </w:p>
          <w:p w14:paraId="5D5CC52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B046B7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39BAF9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21E95383" w14:textId="77777777">
        <w:tc>
          <w:tcPr>
            <w:tcW w:w="630" w:type="dxa"/>
          </w:tcPr>
          <w:p w14:paraId="693B482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39</w:t>
            </w:r>
          </w:p>
        </w:tc>
        <w:tc>
          <w:tcPr>
            <w:tcW w:w="7860" w:type="dxa"/>
          </w:tcPr>
          <w:p w14:paraId="224B1C9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When used prophylactically, empirically, or therapeutically to manage infections, broad spectrum antibiotics have the potential to modify microbiomes, which in turn may change how cancer patients respond to treatment.</w:t>
            </w:r>
          </w:p>
          <w:p w14:paraId="36949756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D7E86D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A080D0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7A36EF1C" w14:textId="77777777">
        <w:tc>
          <w:tcPr>
            <w:tcW w:w="630" w:type="dxa"/>
          </w:tcPr>
          <w:p w14:paraId="0F358D7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0</w:t>
            </w:r>
          </w:p>
        </w:tc>
        <w:tc>
          <w:tcPr>
            <w:tcW w:w="7860" w:type="dxa"/>
          </w:tcPr>
          <w:p w14:paraId="14804BD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hemotherapy is likely to produce new antimicrobial resistance in the gut microbiota by deactivating the bacterial SOS system.</w:t>
            </w:r>
          </w:p>
          <w:p w14:paraId="18EA79D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6519EF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344C9D2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05C6693" w14:textId="77777777">
        <w:tc>
          <w:tcPr>
            <w:tcW w:w="630" w:type="dxa"/>
          </w:tcPr>
          <w:p w14:paraId="287FF99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1</w:t>
            </w:r>
          </w:p>
        </w:tc>
        <w:tc>
          <w:tcPr>
            <w:tcW w:w="7860" w:type="dxa"/>
          </w:tcPr>
          <w:p w14:paraId="5097B9D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ntimicrobial drugs and anticancer drugs share common mechanisms of action and resistance.</w:t>
            </w:r>
          </w:p>
          <w:p w14:paraId="67C1B46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D3326A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E5E3D2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248C0541" w14:textId="77777777">
        <w:tc>
          <w:tcPr>
            <w:tcW w:w="630" w:type="dxa"/>
          </w:tcPr>
          <w:p w14:paraId="73D7B67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2</w:t>
            </w:r>
          </w:p>
        </w:tc>
        <w:tc>
          <w:tcPr>
            <w:tcW w:w="7860" w:type="dxa"/>
          </w:tcPr>
          <w:p w14:paraId="357F113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here is no association between broad-spectrum antibiotics usage and reduced clinical response to immunotherapy in cancer patients.</w:t>
            </w:r>
          </w:p>
          <w:p w14:paraId="66C4AFD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299C54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0324BA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3808BCF3" w14:textId="77777777">
        <w:tc>
          <w:tcPr>
            <w:tcW w:w="630" w:type="dxa"/>
          </w:tcPr>
          <w:p w14:paraId="2AB25712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3</w:t>
            </w:r>
          </w:p>
        </w:tc>
        <w:tc>
          <w:tcPr>
            <w:tcW w:w="7860" w:type="dxa"/>
          </w:tcPr>
          <w:p w14:paraId="16C3283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iprofloxacin and vancomycin may cause delay in methotrexate elimination in cancer patients leading to severe toxicity.</w:t>
            </w:r>
          </w:p>
          <w:p w14:paraId="57EA247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C86A1D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3FB3AB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5B043EDB" w14:textId="77777777">
        <w:tc>
          <w:tcPr>
            <w:tcW w:w="630" w:type="dxa"/>
          </w:tcPr>
          <w:p w14:paraId="424585C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4</w:t>
            </w:r>
          </w:p>
        </w:tc>
        <w:tc>
          <w:tcPr>
            <w:tcW w:w="7860" w:type="dxa"/>
          </w:tcPr>
          <w:p w14:paraId="0029F26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isplatin and aminoglycoside antibiotics have additive ototoxicity when used concurrently.</w:t>
            </w:r>
          </w:p>
          <w:p w14:paraId="6445C58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3B7403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0826FEA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49665D24" w14:textId="77777777">
        <w:tc>
          <w:tcPr>
            <w:tcW w:w="630" w:type="dxa"/>
          </w:tcPr>
          <w:p w14:paraId="4CEC50D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5</w:t>
            </w:r>
          </w:p>
        </w:tc>
        <w:tc>
          <w:tcPr>
            <w:tcW w:w="7860" w:type="dxa"/>
          </w:tcPr>
          <w:p w14:paraId="20E7316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isplatin may decrease the effectiveness of ciprofloxacin.</w:t>
            </w:r>
          </w:p>
          <w:p w14:paraId="605F5E0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5A777C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44AA03F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3AA09259" w14:textId="77777777">
        <w:tc>
          <w:tcPr>
            <w:tcW w:w="630" w:type="dxa"/>
          </w:tcPr>
          <w:p w14:paraId="770FFC13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6</w:t>
            </w:r>
          </w:p>
        </w:tc>
        <w:tc>
          <w:tcPr>
            <w:tcW w:w="7860" w:type="dxa"/>
          </w:tcPr>
          <w:p w14:paraId="3B46687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oncomitant usage of fluconazole and ondansetron may lead to QTc prolongation.</w:t>
            </w:r>
          </w:p>
          <w:p w14:paraId="1722E8A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1447B2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2B35664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378A2031" w14:textId="77777777">
        <w:tc>
          <w:tcPr>
            <w:tcW w:w="630" w:type="dxa"/>
          </w:tcPr>
          <w:p w14:paraId="3D1B25C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7</w:t>
            </w:r>
          </w:p>
        </w:tc>
        <w:tc>
          <w:tcPr>
            <w:tcW w:w="7860" w:type="dxa"/>
          </w:tcPr>
          <w:p w14:paraId="55859ED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he combination of Bactrim (</w:t>
            </w:r>
            <w:proofErr w:type="spell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rimethoprim+sulfamethoxazole</w:t>
            </w:r>
            <w:proofErr w:type="spell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) and methotrexate can lead to non-megaloblastic anaemia. </w:t>
            </w:r>
          </w:p>
          <w:p w14:paraId="022B332A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E56874E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891AC4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0F2BA8C8" w14:textId="77777777">
        <w:tc>
          <w:tcPr>
            <w:tcW w:w="630" w:type="dxa"/>
          </w:tcPr>
          <w:p w14:paraId="4901C4D4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48</w:t>
            </w:r>
          </w:p>
        </w:tc>
        <w:tc>
          <w:tcPr>
            <w:tcW w:w="7860" w:type="dxa"/>
          </w:tcPr>
          <w:p w14:paraId="63E8C85D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can reduce the hepatic excretion of methotrexate which leads to increased systemic exposure of methotrexate.</w:t>
            </w:r>
          </w:p>
          <w:p w14:paraId="745B7F55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530E12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F39959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34C5AAC9" w14:textId="77777777">
        <w:tc>
          <w:tcPr>
            <w:tcW w:w="630" w:type="dxa"/>
          </w:tcPr>
          <w:p w14:paraId="18F6B0B0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49</w:t>
            </w:r>
          </w:p>
        </w:tc>
        <w:tc>
          <w:tcPr>
            <w:tcW w:w="7860" w:type="dxa"/>
          </w:tcPr>
          <w:p w14:paraId="4AE513F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ancer patients who receive voriconazole will experience visual and auditory hallucinations due to elevated serum voriconazole concentrations.</w:t>
            </w:r>
          </w:p>
          <w:p w14:paraId="513C0E99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0808E6F1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5890597B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  <w:tr w:rsidR="008C6981" w:rsidRPr="00E03E6D" w14:paraId="1B1325AC" w14:textId="77777777">
        <w:tc>
          <w:tcPr>
            <w:tcW w:w="630" w:type="dxa"/>
          </w:tcPr>
          <w:p w14:paraId="1E35B877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K50</w:t>
            </w:r>
          </w:p>
        </w:tc>
        <w:tc>
          <w:tcPr>
            <w:tcW w:w="7860" w:type="dxa"/>
          </w:tcPr>
          <w:p w14:paraId="0DF25FB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traconazole will interact with cyclophosphamide which is used in the management and treatment of neoplasms leading to altered cyclophosphamide metabolite levels and increased hepatotoxicity.</w:t>
            </w:r>
          </w:p>
          <w:p w14:paraId="264F731C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50FFBB68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7DC5747F" w14:textId="77777777" w:rsidR="008C6981" w:rsidRPr="00E03E6D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( )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sure</w:t>
            </w:r>
          </w:p>
        </w:tc>
      </w:tr>
    </w:tbl>
    <w:p w14:paraId="489902CA" w14:textId="77777777" w:rsidR="008C6981" w:rsidRPr="00E03E6D" w:rsidRDefault="008C6981">
      <w:pPr>
        <w:rPr>
          <w:rFonts w:ascii="Times New Roman" w:hAnsi="Times New Roman" w:cs="Times New Roman"/>
          <w:sz w:val="24"/>
          <w:szCs w:val="24"/>
        </w:rPr>
      </w:pPr>
    </w:p>
    <w:p w14:paraId="310CC7EA" w14:textId="29BCF5F6" w:rsidR="008C6981" w:rsidRPr="00E03E6D" w:rsidRDefault="00E03E6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ection 3 </w:t>
      </w:r>
      <w:r w:rsidR="00000000" w:rsidRPr="00E03E6D">
        <w:rPr>
          <w:rFonts w:ascii="Times New Roman" w:hAnsi="Times New Roman" w:cs="Times New Roman"/>
          <w:b/>
          <w:i/>
          <w:sz w:val="24"/>
          <w:szCs w:val="24"/>
        </w:rPr>
        <w:t>Practice</w:t>
      </w:r>
    </w:p>
    <w:p w14:paraId="525E2F41" w14:textId="77777777" w:rsidR="008C6981" w:rsidRPr="00E03E6D" w:rsidRDefault="000000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03E6D">
        <w:rPr>
          <w:rFonts w:ascii="Times New Roman" w:hAnsi="Times New Roman" w:cs="Times New Roman"/>
          <w:b/>
          <w:i/>
          <w:sz w:val="24"/>
          <w:szCs w:val="24"/>
        </w:rPr>
        <w:t>The following 56 statements will assess your practice towards antimicrobial stewardship in oncology care.</w:t>
      </w:r>
    </w:p>
    <w:p w14:paraId="0247A2E3" w14:textId="77777777" w:rsidR="008C6981" w:rsidRPr="00E03E6D" w:rsidRDefault="000000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03E6D">
        <w:rPr>
          <w:rFonts w:ascii="Times New Roman" w:hAnsi="Times New Roman" w:cs="Times New Roman"/>
          <w:b/>
          <w:i/>
          <w:sz w:val="24"/>
          <w:szCs w:val="24"/>
        </w:rPr>
        <w:t>Please choose the most appropriate response for you in each statement, namely "Never", "Rarely", "Sometimes", "Often" or "Always".</w:t>
      </w:r>
    </w:p>
    <w:tbl>
      <w:tblPr>
        <w:tblStyle w:val="a1"/>
        <w:tblW w:w="8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3360"/>
        <w:gridCol w:w="765"/>
        <w:gridCol w:w="780"/>
        <w:gridCol w:w="1230"/>
        <w:gridCol w:w="750"/>
        <w:gridCol w:w="885"/>
      </w:tblGrid>
      <w:tr w:rsidR="008C6981" w:rsidRPr="00E03E6D" w14:paraId="5C8ABA47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A2E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3EFF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A263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A36E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895B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2C19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6BDC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8C6981" w:rsidRPr="00E03E6D" w14:paraId="5115D6C7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2117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4D64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commend the most appropriate antibiotic therapy for cancer patients based on local epidemiologic data, patient demographics and medication cost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CD9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190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44E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4B3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130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F91C834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7E96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E28B8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commend antibiotics to patients without considering institutional guideline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E7B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659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4E3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87F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EFB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021FD2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429D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6511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m confident to check guideline compliance of antimicrobial prescription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037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587E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9D8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09C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21A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0BA4209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9F54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FFCF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dispense all repeat antimicrobial prescriptions without confirming its necessit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54B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908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412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B07A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92B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ED197FF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4A4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8A89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When establishing a patient-tailored empirical therapy plan, I take into account the patient's prior history of multidrug-resistant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gram negative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colonisation and institutional antibiograms or stratified antibiogram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8B5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9DC0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A92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D26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95F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4E02D04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C9C3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F331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When recommending AMS interventions to my consultants, I always provide evidence that comes from international guidelines or primary literature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5ED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29B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0F4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F10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61A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B32D356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DB21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5150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m aware of local antimicrobial resistance pattern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391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D93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D7F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E9E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8A2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695FF5A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515A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7ABA3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view every prescription for appropriate antimicrobial use and intervene when necessar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39B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455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249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B1D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37A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098B228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042C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FC26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frequently adjust antimicrobial doses based on patient-specific factors such as renal function, obesity or drug interaction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3AD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E9E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36E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430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B70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B5C0A1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72F0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22D3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lways take a patient's antimicrobial allergies and adverse reactions into consideratio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D6F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75B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A93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943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53B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985E597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DFC4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24E3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engage in de-escalation strategies by narrowing the spectrum of antimicrobial therapy before culture results are available in oncology patient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0BA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004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312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CBA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DD1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0D1AD65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C613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6FD0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commend changing to a more suitable antibiotic when it is appropriate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5F2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F8E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071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E92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920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09002B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E4E4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D992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obtain blood cultures for patients with suspected infection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683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E0D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D15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17B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424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4D105CB2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1D46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4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CFA3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commend broad-spectrum antibiotics (e.g. amoxicillin + clavulanic acid) after blood culture results are available as first-line treatment options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657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C05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F7F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661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3BA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4DBED8C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E924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C0B4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often involve myself in </w:t>
            </w:r>
            <w:proofErr w:type="spell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MedsChecks</w:t>
            </w:r>
            <w:proofErr w:type="spell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and/or Home Medicines Review (HMR) to ensure patients do not take antibiotics unnecessary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7CD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96C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07F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66F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1D6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A4F0B87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3A7E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BD95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view all restricted antimicrobials orders and make recommendations as appropriate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AD6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618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DC4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4DE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AD5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A43A168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F0BE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736E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am able to identify opportunities for AMS through the continuum of patient care in hospital pharmacies,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communities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pharmacies and/or transitions of care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049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3FE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FF2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DE6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1C1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EDB40A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E0B5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55FF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ovide recommendations for de-escalation (e.g. stopping an unnecessary agent, de-escalating from broad-spectrum IV antibiotic to narrower-spectrum IV antibiotic or de-escalating from IV antibiotic to oral antibiotic) for patients that deem suitable after reviewing patient’s antibiotic order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F41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427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B1D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3A1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FB3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A592F24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029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46BA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monitor hospital antibiotic usage and antibiotic-resistant bacteria trend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FD1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A1E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5A9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424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551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3386D10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70F0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8094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escribe antibiotic prophylaxis to all cancer patients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7BF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8B0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5785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6A3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FB0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B6AC7F5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DE84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4EE9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escribe antibiotic prophylaxis to cancer patients with febrile neutropenia indefinitel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1C2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15E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FDD5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8FF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903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A72BDC0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F8E1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2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9CFE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conduct structured interviews, oral challenges or skin </w:t>
            </w:r>
            <w:proofErr w:type="spell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estings</w:t>
            </w:r>
            <w:proofErr w:type="spell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for the purpose of de-labelling patient’s self-reported penicillin allergies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7A2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787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896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F68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BAB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ACEC98C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52EE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48AD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sk my patients regarding their previous use of antibiotics if any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1B5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DA9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4BC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87C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B48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4BF1FBA3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F665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682A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ensure that there are clear indications for antibiotic use when prescribing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0D8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51C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452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0CE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35E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31FDC96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829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D32A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find it challenging to develop efficacious AMS programmes in community and/or hospital pharmacists due to lack of infectious disease (ID) pharmacist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A79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CBB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D0B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2D5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497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1AA58D0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255B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FD1C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ovide regular feedback to other healthcare professionals (e.g. oncologist, physicians) regarding administration, dispensing and monitoring of antibiotics in oncology patient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FEE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B4B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BCC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CE6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103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D2B630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F1F1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5DE1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work together with other healthcare professionals to promote infection prevention and AM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447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B79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E95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4BA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17F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34DF10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EFC5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8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30C2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port results of stewardship activities to the authorities and hospital committee only during free time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544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CEE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932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CB7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3F5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237229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8BA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29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7847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ctively participate in multidisciplinary rounds to discuss antimicrobial therapy and stewardship strategies for oncology patients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1F0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17B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BE9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E32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EE4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3BFCDDE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F4A9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0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C505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communicate with prescribers if I am unsure about the appropriateness of an antibiotic prescription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318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B4C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20B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238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1FC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4693A67D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C0DC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AA1D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educate oncology patients regarding the importance of antimicrobial adherence and potential side effect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ED7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647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3E4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2ED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0B1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BD4D7CF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D76A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2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B45A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lways try to utilise best communication practices when counselling on antibiotics to ensure patient's take their medications properl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DF6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2BD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A9A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0C0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A11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7C4877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DB9D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3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17CF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lways address any medication-related queries or concerns during my counselling of antibiotics to enhance adherence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511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BB7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E70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AC3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D48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54A8520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02CB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129E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ovide patients with information leaflets about their infections and prescribed antimicrobials during counselling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0E5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07E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FD0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001E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1D1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1160674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012E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5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1269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recommend my patients to go to their GPs for enquiry regarding vaccine preventable infection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11A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D0E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B4B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C4A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89D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1F8696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4198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6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3991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make efforts to prevent or reduce transmission of infections within the communit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2A5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546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BE0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5EF2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726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40A7B343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7C2A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7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4480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My tertiary education has prepared me to implement AMS in my current practice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DC4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B04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BD8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A17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300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F80718D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F8D0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3DD8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articipate in AMS programme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721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CC87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CE4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717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4C0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EEE0EEF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1E77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39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98D1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only attend training sessions when I’m free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5EB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908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DF2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30B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A9E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B69DDB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9368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0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D98C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articipate in a mentoring programme to offer insights and guidance to other healthcare professional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7E6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947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DC9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4EF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7B6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709D2EE2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81A7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BFE7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do not think pharmacists are required to be updated on the current practice guidelines for antimicrobial use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AF1C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8E7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85A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3FA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3B5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F4CFC47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74AF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2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3CA9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 capable of demonstrating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understanding, competence, skills and evidence-based knowledge in antimicrobial stewardship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E62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457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0ED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161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65A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9451D29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219C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3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3424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am able to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define the terms such as AMS, empiric therapy, directed therapy and de-escalation as well as understand the concept behind them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141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3CA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0900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7A0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CA7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FE67960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A27C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4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3ACD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m confident in training other pharmacy interns and pharmacists on AMS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967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9AA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819E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FBA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00C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221762F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377D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5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7833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omote optimal antimicrobial use by providing education, developing and implementing clinical practice guideline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027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483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7BC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D0F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678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E6EE963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DD5D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6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0F07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make changes in drug administration timing, drug dosage and provide additional patient monitoring to manage potential DDI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5C0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71B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8EF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819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279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865ACFD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40BA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7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D72B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do not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take into account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the potential for drug-drug interaction with chemotherapy when selecting appropriate antimicrobials (i.e. ciprofloxacin) for the patient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5DE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DD4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F5F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B4C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86F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9451514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3808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8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67BF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prescribe amphotericin B regularly for patients taking cisplatin as it is safe to do so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BFE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357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F37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0E6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F215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858F426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671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49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D1054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have sufficient knowledge about the most common interacting drugs used in cancer patient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4AD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22A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2C0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71C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3DA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1AD59AC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56C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0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1B1B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do not closely monitor for methotrexate toxicity when the patient is taking it concurrently with Bactrim (i.e. sulfamethoxazole/trimethoprim) as there is no DDI among the two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B15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9BA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BE05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A9E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8FF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6A09E095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85AA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5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8069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do not conduct additional monitoring when ondansetron and fluconazole are used concurrentl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F1B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F4D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A8A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E76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76D7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377CD711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A31A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52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D04B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monitor patient’s creatinine clearance closely when they are on a combination of cyclosporine and aminoglycoside (e.g. gentamicin)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C1C3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1AA1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3C3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373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110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5B0209CE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7061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24D5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check databases such as drug interaction </w:t>
            </w:r>
            <w:proofErr w:type="spell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softwares</w:t>
            </w:r>
            <w:proofErr w:type="spell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to confirm the safety of all medications when screening the medication chart of the patient. 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F949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53A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7B0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507A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3F58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375BE5F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00D2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54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6217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I recommend therapeutic drug monitoring to optimise individual medication regimens when an inappropriate combination of drugs with interactions </w:t>
            </w:r>
            <w:proofErr w:type="gramStart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has to</w:t>
            </w:r>
            <w:proofErr w:type="gramEnd"/>
            <w:r w:rsidRPr="00E03E6D">
              <w:rPr>
                <w:rFonts w:ascii="Times New Roman" w:hAnsi="Times New Roman" w:cs="Times New Roman"/>
                <w:sz w:val="24"/>
                <w:szCs w:val="24"/>
              </w:rPr>
              <w:t xml:space="preserve"> be continued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D21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807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596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D43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E4A0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23213464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F9BC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55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761D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am aware that drug-drug interactions between cisplatin and ciprofloxacin can cause nephrotoxic effect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280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5BAE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3FDB2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8D8C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25AD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81" w:rsidRPr="00E03E6D" w14:paraId="0923CB03" w14:textId="77777777"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B24D" w14:textId="77777777" w:rsidR="008C6981" w:rsidRPr="00E03E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P56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02DE" w14:textId="77777777" w:rsidR="008C6981" w:rsidRPr="00E03E6D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E6D">
              <w:rPr>
                <w:rFonts w:ascii="Times New Roman" w:hAnsi="Times New Roman" w:cs="Times New Roman"/>
                <w:sz w:val="24"/>
                <w:szCs w:val="24"/>
              </w:rPr>
              <w:t>I monitor the concentration level of antibiotics and antitumor drugs to avoid side reaction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091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9126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430F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71A4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563B" w14:textId="77777777" w:rsidR="008C6981" w:rsidRPr="00E03E6D" w:rsidRDefault="008C69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2FE0B2" w14:textId="77777777" w:rsidR="008C6981" w:rsidRPr="00E03E6D" w:rsidRDefault="008C6981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0CBE5C0" w14:textId="77777777" w:rsidR="008C6981" w:rsidRPr="00E03E6D" w:rsidRDefault="008C6981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</w:rPr>
      </w:pPr>
    </w:p>
    <w:p w14:paraId="5939F5D4" w14:textId="77777777" w:rsidR="008C6981" w:rsidRPr="00E03E6D" w:rsidRDefault="008C6981">
      <w:pPr>
        <w:rPr>
          <w:rFonts w:ascii="Times New Roman" w:hAnsi="Times New Roman" w:cs="Times New Roman"/>
          <w:sz w:val="24"/>
          <w:szCs w:val="24"/>
        </w:rPr>
      </w:pPr>
    </w:p>
    <w:sectPr w:rsidR="008C6981" w:rsidRPr="00E03E6D">
      <w:pgSz w:w="11906" w:h="16838"/>
      <w:pgMar w:top="1985" w:right="1701" w:bottom="1701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981"/>
    <w:rsid w:val="00750EB4"/>
    <w:rsid w:val="008C6981"/>
    <w:rsid w:val="00E0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0FB53"/>
  <w15:docId w15:val="{358B98D0-E214-D240-9661-51014547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15446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  <w:lang w:val="en-US" w:eastAsia="ja-JP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94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4BF2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E15446"/>
    <w:rPr>
      <w:rFonts w:ascii="MS PGothic" w:eastAsia="MS PGothic" w:hAnsi="MS PGothic" w:cs="MS PGothic"/>
      <w:b/>
      <w:bCs/>
      <w:kern w:val="36"/>
      <w:sz w:val="48"/>
      <w:szCs w:val="48"/>
      <w:lang w:val="en-US" w:eastAsia="ja-JP"/>
    </w:rPr>
  </w:style>
  <w:style w:type="paragraph" w:styleId="ListParagraph">
    <w:name w:val="List Paragraph"/>
    <w:basedOn w:val="Normal"/>
    <w:uiPriority w:val="34"/>
    <w:qFormat/>
    <w:rsid w:val="006E666E"/>
    <w:pPr>
      <w:ind w:leftChars="400" w:left="72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yNKDc0zGItOk3yTUkELEuurKYg==">CgMxLjAyCGguZ2pkZ3hzOAByITFwLXdxdzFldjBzblJvUlNrNlo4akpIN1FOSkp4akpO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3</Pages>
  <Words>2380</Words>
  <Characters>13569</Characters>
  <Application>Microsoft Office Word</Application>
  <DocSecurity>0</DocSecurity>
  <Lines>113</Lines>
  <Paragraphs>31</Paragraphs>
  <ScaleCrop>false</ScaleCrop>
  <Company/>
  <LinksUpToDate>false</LinksUpToDate>
  <CharactersWithSpaces>1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Jie Sern</dc:creator>
  <cp:lastModifiedBy>CSJ</cp:lastModifiedBy>
  <cp:revision>2</cp:revision>
  <dcterms:created xsi:type="dcterms:W3CDTF">2024-03-13T04:30:00Z</dcterms:created>
  <dcterms:modified xsi:type="dcterms:W3CDTF">2024-08-16T10:54:00Z</dcterms:modified>
</cp:coreProperties>
</file>